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5"/>
        <w:gridCol w:w="1676"/>
      </w:tblGrid>
      <w:tr w:rsidR="00D8602F" w:rsidRPr="008469D3" w14:paraId="45066B5A" w14:textId="77777777" w:rsidTr="001A591C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94910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319EC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48FAC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6E4E5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6444B3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F4BCD13" w14:textId="77777777" w:rsidTr="001A591C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51248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317C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4D54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6314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C29C9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FA25021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072F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B883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8A437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4B80A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935EA1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45C7564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E8F5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28B8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4BC8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578C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8C528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AD95E5" w14:textId="1399606B" w:rsidR="00D8602F" w:rsidRPr="00945F04" w:rsidRDefault="00945F04" w:rsidP="00D8602F">
            <w:pPr>
              <w:rPr>
                <w:rFonts w:ascii="Calibri" w:hAnsi="Calibri" w:cs="Calibri"/>
                <w:color w:val="000000" w:themeColor="text1"/>
                <w:sz w:val="18"/>
                <w:lang w:val="en-GB" w:eastAsia="ko-KR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 w:eastAsia="ko-KR"/>
              </w:rPr>
              <w:t>4-5</w:t>
            </w:r>
          </w:p>
        </w:tc>
      </w:tr>
      <w:tr w:rsidR="00D8602F" w:rsidRPr="008469D3" w14:paraId="7232D6F4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1059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3D5A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CC51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624D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383414" w14:textId="77777777" w:rsidR="00D8602F" w:rsidRPr="00945F04" w:rsidRDefault="00D8602F" w:rsidP="00D8602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50C3C8A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D39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51AA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03FA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BF36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AB55ED" w14:textId="44718251" w:rsidR="00D8602F" w:rsidRPr="00945F04" w:rsidRDefault="00945F04" w:rsidP="00D8602F">
            <w:pPr>
              <w:rPr>
                <w:rFonts w:ascii="Calibri" w:hAnsi="Calibri" w:cs="Calibri"/>
                <w:color w:val="000000" w:themeColor="text1"/>
                <w:sz w:val="18"/>
                <w:lang w:val="en-GB" w:eastAsia="ko-KR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 w:eastAsia="ko-KR"/>
              </w:rPr>
              <w:t>4-5</w:t>
            </w:r>
          </w:p>
        </w:tc>
      </w:tr>
      <w:tr w:rsidR="00D8602F" w:rsidRPr="008469D3" w14:paraId="5D4028BD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7B53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2BEA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DBEF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8B54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421C30" w14:textId="77777777" w:rsidR="00D8602F" w:rsidRPr="00945F04" w:rsidRDefault="00D8602F" w:rsidP="00D8602F">
            <w:pPr>
              <w:rPr>
                <w:rFonts w:ascii="Calibri" w:hAnsi="Calibri" w:cs="Calibr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9656E5F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67C9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AC1F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4E00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7BD6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E3CE13" w14:textId="7E149214" w:rsidR="00D8602F" w:rsidRPr="00945F04" w:rsidRDefault="00945F04" w:rsidP="00D8602F">
            <w:pPr>
              <w:rPr>
                <w:rFonts w:ascii="Calibri" w:hAnsi="Calibri" w:cs="Calibri"/>
                <w:color w:val="000000" w:themeColor="text1"/>
                <w:sz w:val="18"/>
                <w:lang w:val="en-GB" w:eastAsia="ko-KR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 w:eastAsia="ko-KR"/>
              </w:rPr>
              <w:t>6</w:t>
            </w:r>
          </w:p>
        </w:tc>
      </w:tr>
      <w:tr w:rsidR="00D8602F" w:rsidRPr="008469D3" w14:paraId="5C058C6E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47E0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7196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A90F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D541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4F15D7" w14:textId="763505B8" w:rsidR="00D8602F" w:rsidRPr="00945F04" w:rsidRDefault="00945F04" w:rsidP="00D8602F">
            <w:pPr>
              <w:rPr>
                <w:rFonts w:ascii="Calibri" w:hAnsi="Calibri" w:cs="Calibri"/>
                <w:color w:val="000000" w:themeColor="text1"/>
                <w:sz w:val="18"/>
                <w:lang w:val="en-GB" w:eastAsia="ko-KR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 w:eastAsia="ko-KR"/>
              </w:rPr>
              <w:t>6</w:t>
            </w:r>
          </w:p>
        </w:tc>
      </w:tr>
      <w:tr w:rsidR="00D8602F" w:rsidRPr="008469D3" w14:paraId="79D6527C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E942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981B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53C2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4A58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360121" w14:textId="77777777" w:rsidR="00D8602F" w:rsidRPr="00945F04" w:rsidRDefault="00D8602F" w:rsidP="00D8602F">
            <w:pPr>
              <w:rPr>
                <w:rFonts w:ascii="Calibri" w:hAnsi="Calibri" w:cs="Calibr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925B51A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2756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3BFA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0522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FF6B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B9E8D3" w14:textId="6D026A6E" w:rsidR="00D8602F" w:rsidRPr="00945F04" w:rsidRDefault="00945F04" w:rsidP="00D8602F">
            <w:pPr>
              <w:rPr>
                <w:rFonts w:ascii="Calibri" w:hAnsi="Calibri" w:cs="Calibri"/>
                <w:color w:val="000000" w:themeColor="text1"/>
                <w:sz w:val="18"/>
                <w:lang w:val="en-GB" w:eastAsia="ko-KR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 w:eastAsia="ko-KR"/>
              </w:rPr>
              <w:t>7</w:t>
            </w:r>
          </w:p>
        </w:tc>
      </w:tr>
      <w:tr w:rsidR="00D8602F" w:rsidRPr="008469D3" w14:paraId="620D1D12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A187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C8D6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D6CF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D947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97F7DF" w14:textId="0B961F45" w:rsidR="00D8602F" w:rsidRPr="00945F04" w:rsidRDefault="00945F04" w:rsidP="00D8602F">
            <w:pPr>
              <w:rPr>
                <w:rFonts w:ascii="Calibri" w:eastAsia="맑은 고딕" w:hAnsi="Calibri" w:cs="Calibri"/>
                <w:color w:val="000000" w:themeColor="text1"/>
                <w:sz w:val="18"/>
                <w:lang w:eastAsia="ko-KR"/>
              </w:rPr>
            </w:pPr>
            <w:r w:rsidRPr="00945F04">
              <w:rPr>
                <w:rFonts w:ascii="Calibri" w:eastAsia="맑은 고딕" w:hAnsi="Calibri" w:cs="Calibri"/>
                <w:color w:val="000000" w:themeColor="text1"/>
                <w:sz w:val="18"/>
                <w:lang w:eastAsia="ko-KR"/>
              </w:rPr>
              <w:t>8, Supplement p.4-6, Figure 1</w:t>
            </w:r>
          </w:p>
        </w:tc>
      </w:tr>
      <w:tr w:rsidR="00D8602F" w:rsidRPr="008469D3" w14:paraId="3D3E23AE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212D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DB92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8723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764F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FAEB5" w14:textId="1558D2A7" w:rsidR="00D8602F" w:rsidRPr="00945F04" w:rsidRDefault="00945F04" w:rsidP="00D8602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 w:rsidRPr="00945F04">
              <w:rPr>
                <w:rFonts w:ascii="Calibri" w:eastAsia="맑은 고딕" w:hAnsi="Calibri" w:cs="Calibri"/>
                <w:color w:val="000000" w:themeColor="text1"/>
                <w:sz w:val="18"/>
                <w:lang w:eastAsia="ko-KR"/>
              </w:rPr>
              <w:t>8, Supplement p.4, Figure 1</w:t>
            </w:r>
          </w:p>
        </w:tc>
      </w:tr>
      <w:tr w:rsidR="00D8602F" w:rsidRPr="008469D3" w14:paraId="15A5D589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BA0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775E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7519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98E2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AE169A" w14:textId="7A6F27DA" w:rsidR="00D8602F" w:rsidRPr="00945F04" w:rsidRDefault="00945F04" w:rsidP="00D8602F">
            <w:pPr>
              <w:tabs>
                <w:tab w:val="left" w:pos="527"/>
              </w:tabs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 w:rsidRPr="00945F04">
              <w:rPr>
                <w:rFonts w:ascii="Calibri" w:eastAsia="맑은 고딕" w:hAnsi="Calibri" w:cs="Calibri"/>
                <w:color w:val="000000" w:themeColor="text1"/>
                <w:sz w:val="18"/>
                <w:lang w:eastAsia="ko-KR"/>
              </w:rPr>
              <w:t>8, Supplement p.4</w:t>
            </w:r>
          </w:p>
        </w:tc>
      </w:tr>
      <w:tr w:rsidR="00D8602F" w:rsidRPr="008469D3" w14:paraId="78F470FF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FD96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7439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C1D2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ADD0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193AE1" w14:textId="1E9CA4E8" w:rsidR="00D8602F" w:rsidRPr="00945F04" w:rsidRDefault="00945F04" w:rsidP="00D8602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 w:rsidRPr="00945F04">
              <w:rPr>
                <w:rFonts w:ascii="Calibri" w:eastAsia="맑은 고딕" w:hAnsi="Calibri" w:cs="Calibri"/>
                <w:color w:val="000000" w:themeColor="text1"/>
                <w:sz w:val="18"/>
                <w:lang w:eastAsia="ko-KR"/>
              </w:rPr>
              <w:t>8, Supplement p.4</w:t>
            </w:r>
          </w:p>
        </w:tc>
      </w:tr>
      <w:tr w:rsidR="00D8602F" w:rsidRPr="008469D3" w14:paraId="2B6D70D0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9FED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700B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8774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8CF2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39FB60" w14:textId="4FE7800A" w:rsidR="00D8602F" w:rsidRPr="00945F04" w:rsidRDefault="00945F04" w:rsidP="00D8602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upplement pp.4-6</w:t>
            </w:r>
          </w:p>
        </w:tc>
      </w:tr>
      <w:tr w:rsidR="00D8602F" w:rsidRPr="008469D3" w14:paraId="4C9D479F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8D94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815B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919B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1915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4ED70F" w14:textId="193A624D" w:rsidR="00D8602F" w:rsidRPr="00945F04" w:rsidRDefault="00945F04" w:rsidP="00D8602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upplement p.4</w:t>
            </w:r>
          </w:p>
        </w:tc>
      </w:tr>
      <w:tr w:rsidR="00D8602F" w:rsidRPr="008469D3" w14:paraId="0F04EB53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D16B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09F4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FFE5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0ED2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72361" w14:textId="4844E6EC" w:rsidR="00D8602F" w:rsidRPr="00945F04" w:rsidRDefault="001A591C" w:rsidP="00D8602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1A591C" w:rsidRPr="008469D3" w14:paraId="42528ABF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C493A3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60AECD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1EDF78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6FAEC5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90B3E7" w14:textId="6A9E3098" w:rsidR="001A591C" w:rsidRPr="00945F04" w:rsidRDefault="001A591C" w:rsidP="001A591C">
            <w:pPr>
              <w:rPr>
                <w:rFonts w:ascii="Calibri" w:hAnsi="Calibri" w:cs="Calibri"/>
                <w:sz w:val="18"/>
                <w:lang w:val="en-GB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upplement p</w:t>
            </w: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p.7-8</w:t>
            </w:r>
          </w:p>
        </w:tc>
      </w:tr>
      <w:tr w:rsidR="001A591C" w:rsidRPr="008469D3" w14:paraId="0FED721C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A19574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EF7BB4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6965E8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7753FF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DE0186" w14:textId="59E81F64" w:rsidR="001A591C" w:rsidRPr="00945F04" w:rsidRDefault="001A591C" w:rsidP="001A591C">
            <w:pPr>
              <w:rPr>
                <w:rFonts w:ascii="Calibri" w:hAnsi="Calibri" w:cs="Calibri"/>
                <w:sz w:val="18"/>
                <w:lang w:val="en-GB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upplement p.</w:t>
            </w: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1A591C" w:rsidRPr="008469D3" w14:paraId="5A3307C7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3F5C63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C80EFE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F3F5A0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22BC51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9F23F4" w14:textId="3A54CD1C" w:rsidR="001A591C" w:rsidRPr="00945F04" w:rsidRDefault="001A591C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upplement p.4</w:t>
            </w:r>
          </w:p>
        </w:tc>
      </w:tr>
      <w:tr w:rsidR="001A591C" w:rsidRPr="008469D3" w14:paraId="061EC848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BE49B6" w14:textId="77777777" w:rsidR="001A591C" w:rsidRPr="008469D3" w:rsidDel="0039653F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1EC4F4" w14:textId="77777777" w:rsidR="001A591C" w:rsidRPr="008469D3" w:rsidDel="0039653F" w:rsidRDefault="001A591C" w:rsidP="001A59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768573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EA918C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DEA2F7" w14:textId="0C07D792" w:rsidR="001A591C" w:rsidRPr="00945F04" w:rsidRDefault="001A591C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upplement p.4</w:t>
            </w:r>
          </w:p>
        </w:tc>
      </w:tr>
      <w:tr w:rsidR="001A591C" w:rsidRPr="008469D3" w14:paraId="27E6F7F3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F630DF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DB620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00BEAA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9F862E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EB674D" w14:textId="7210DBE1" w:rsidR="001A591C" w:rsidRPr="00945F04" w:rsidRDefault="001A591C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upplement p</w:t>
            </w: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p</w:t>
            </w:r>
            <w:r w:rsidRPr="00945F04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1A591C" w:rsidRPr="008469D3" w14:paraId="2D3CB93F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C2EC3C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ED9428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59C4FB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E6B42B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9A8712" w14:textId="7EF40FBB" w:rsidR="001A591C" w:rsidRPr="00945F04" w:rsidRDefault="003F2457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upplement p.4</w:t>
            </w:r>
          </w:p>
        </w:tc>
      </w:tr>
      <w:tr w:rsidR="001A591C" w:rsidRPr="008469D3" w14:paraId="5C2B2970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9B7B88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DEDB7D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96FE0A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9C7EE0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BC4EE3" w14:textId="2713D8E3" w:rsidR="001A591C" w:rsidRPr="00945F04" w:rsidRDefault="001A591C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 w:rsidRPr="001A591C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8, Supplement p.4-6, Figure 1</w:t>
            </w:r>
          </w:p>
        </w:tc>
      </w:tr>
      <w:tr w:rsidR="001A591C" w:rsidRPr="008469D3" w14:paraId="644FAD77" w14:textId="77777777" w:rsidTr="001A591C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E198C2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AE39F9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F2C3B9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4B67E1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DCC3C8" w14:textId="2CC97D5B" w:rsidR="001A591C" w:rsidRPr="00945F04" w:rsidRDefault="001A591C" w:rsidP="001A591C">
            <w:pPr>
              <w:rPr>
                <w:rFonts w:ascii="Calibri" w:hAnsi="Calibri" w:cs="Calibri"/>
                <w:sz w:val="18"/>
                <w:lang w:val="en-GB" w:eastAsia="ko-KR"/>
              </w:rPr>
            </w:pPr>
            <w:r w:rsidRPr="00945F04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upplement p</w:t>
            </w: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p.7-8</w:t>
            </w:r>
          </w:p>
        </w:tc>
      </w:tr>
      <w:tr w:rsidR="001A591C" w:rsidRPr="008469D3" w14:paraId="34B68A85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BEA36B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901D02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B5A719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84DF6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33B514" w14:textId="3AE12142" w:rsidR="001A591C" w:rsidRPr="00945F04" w:rsidRDefault="003F2457" w:rsidP="001A591C">
            <w:pPr>
              <w:rPr>
                <w:rFonts w:ascii="Calibri" w:hAnsi="Calibri" w:cs="Calibri"/>
                <w:sz w:val="18"/>
                <w:lang w:val="en-GB"/>
              </w:rPr>
            </w:pPr>
            <w:r>
              <w:rPr>
                <w:rFonts w:ascii="Calibri" w:hAnsi="Calibri" w:cs="Calibri"/>
                <w:sz w:val="18"/>
                <w:lang w:val="en-GB"/>
              </w:rPr>
              <w:t>NA</w:t>
            </w:r>
          </w:p>
        </w:tc>
      </w:tr>
      <w:tr w:rsidR="001A591C" w:rsidRPr="008469D3" w14:paraId="4208E4C1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ECEA61" w14:textId="77777777" w:rsidR="001A591C" w:rsidRPr="008469D3" w:rsidRDefault="001A591C" w:rsidP="001A591C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E871D0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632BF4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99FEFE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D81777" w14:textId="77777777" w:rsidR="001A591C" w:rsidRPr="00945F04" w:rsidRDefault="001A591C" w:rsidP="001A591C">
            <w:pPr>
              <w:rPr>
                <w:rFonts w:ascii="Calibri" w:hAnsi="Calibri" w:cs="Calibr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A591C" w:rsidRPr="008469D3" w14:paraId="1BDFD716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3CA69D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D0C175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9A78F9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1FCFA2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6D5843" w14:textId="5179BEF5" w:rsidR="001A591C" w:rsidRPr="00945F04" w:rsidRDefault="003F2457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1A591C" w:rsidRPr="008469D3" w14:paraId="25442E70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4B2B2D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C4426D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352ACA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B73D09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AD37D9" w14:textId="51CEAB18" w:rsidR="001A591C" w:rsidRPr="00945F04" w:rsidRDefault="003F2457" w:rsidP="001A591C">
            <w:pPr>
              <w:rPr>
                <w:rFonts w:ascii="Calibri" w:hAnsi="Calibri" w:cs="Calibri"/>
                <w:color w:val="000000" w:themeColor="text1"/>
                <w:sz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</w:rPr>
              <w:t>Table 1</w:t>
            </w:r>
          </w:p>
        </w:tc>
      </w:tr>
      <w:tr w:rsidR="001A591C" w:rsidRPr="008469D3" w14:paraId="14F27F4F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B657C7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524602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5496F8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304C36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E87C38" w14:textId="07255EFE" w:rsidR="001A591C" w:rsidRPr="00945F04" w:rsidRDefault="003F2457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 xml:space="preserve">Supplement, Table </w:t>
            </w:r>
            <w:r w:rsidR="00991F0A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1A591C" w:rsidRPr="008469D3" w14:paraId="72A5A458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0AC30E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E9C341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F48649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D040B0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4E7330" w14:textId="3C9D3EA3" w:rsidR="001A591C" w:rsidRPr="00945F04" w:rsidRDefault="003F2457" w:rsidP="001A591C">
            <w:pPr>
              <w:rPr>
                <w:rFonts w:ascii="Calibri" w:hAnsi="Calibri" w:cs="Calibri"/>
                <w:sz w:val="18"/>
                <w:lang w:val="en-GB"/>
              </w:rPr>
            </w:pPr>
            <w:r>
              <w:rPr>
                <w:rFonts w:ascii="Calibri" w:hAnsi="Calibri" w:cs="Calibri"/>
                <w:sz w:val="18"/>
                <w:lang w:val="en-GB"/>
              </w:rPr>
              <w:t>Figure 1</w:t>
            </w:r>
          </w:p>
        </w:tc>
      </w:tr>
      <w:tr w:rsidR="001A591C" w:rsidRPr="008469D3" w14:paraId="39B1F9DE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9EAEBE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A282B7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7DA28F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D2405D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FBDF4A" w14:textId="7D93E3AA" w:rsidR="001A591C" w:rsidRPr="003F2457" w:rsidRDefault="003F2457" w:rsidP="001A591C">
            <w:pPr>
              <w:rPr>
                <w:rFonts w:ascii="Calibri" w:hAnsi="Calibri" w:cs="Calibri"/>
                <w:sz w:val="18"/>
                <w:lang w:eastAsia="ko-KR"/>
              </w:rPr>
            </w:pPr>
            <w:r>
              <w:rPr>
                <w:rFonts w:ascii="Calibri" w:hAnsi="Calibri" w:cs="Calibri"/>
                <w:sz w:val="18"/>
                <w:lang w:eastAsia="ko-KR"/>
              </w:rPr>
              <w:t>Table 1</w:t>
            </w:r>
          </w:p>
        </w:tc>
      </w:tr>
      <w:tr w:rsidR="001A591C" w:rsidRPr="008469D3" w14:paraId="5F49022E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CB8745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116929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FC36EB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D393DD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DC4B7E" w14:textId="57FED6CE" w:rsidR="001A591C" w:rsidRPr="00945F04" w:rsidRDefault="003F2457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 w:rsidRPr="003F2457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 xml:space="preserve">Supplement </w:t>
            </w: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 xml:space="preserve">Table </w:t>
            </w:r>
            <w:r w:rsidR="00991F0A"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1A591C" w:rsidRPr="008469D3" w14:paraId="2453E12E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E57DA6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12021A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E76D25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530C24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05A9E6" w14:textId="5BDCE2FC" w:rsidR="001A591C" w:rsidRPr="008152A2" w:rsidRDefault="008152A2" w:rsidP="001A591C">
            <w:pPr>
              <w:rPr>
                <w:rFonts w:ascii="맑은 고딕" w:eastAsia="맑은 고딕" w:hAnsi="맑은 고딕" w:cs="맑은 고딕"/>
                <w:color w:val="000000" w:themeColor="text1"/>
                <w:sz w:val="18"/>
                <w:lang w:eastAsia="ko-KR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lang w:eastAsia="ko-KR"/>
              </w:rPr>
              <w:t xml:space="preserve">5, </w:t>
            </w:r>
            <w:r>
              <w:rPr>
                <w:rFonts w:ascii="Calibri" w:hAnsi="Calibri" w:cs="Calibri"/>
                <w:color w:val="000000" w:themeColor="text1"/>
                <w:sz w:val="18"/>
                <w:lang w:eastAsia="ko-KR"/>
              </w:rPr>
              <w:t xml:space="preserve">Supplement Table </w:t>
            </w:r>
            <w:r w:rsidR="00991F0A">
              <w:rPr>
                <w:rFonts w:ascii="Calibri" w:hAnsi="Calibri" w:cs="Calibri"/>
                <w:color w:val="000000" w:themeColor="text1"/>
                <w:sz w:val="18"/>
                <w:lang w:eastAsia="ko-KR"/>
              </w:rPr>
              <w:t>S</w:t>
            </w:r>
            <w:r>
              <w:rPr>
                <w:rFonts w:ascii="Calibri" w:hAnsi="Calibri" w:cs="Calibri"/>
                <w:color w:val="000000" w:themeColor="text1"/>
                <w:sz w:val="18"/>
                <w:lang w:eastAsia="ko-KR"/>
              </w:rPr>
              <w:t>6</w:t>
            </w:r>
          </w:p>
        </w:tc>
      </w:tr>
      <w:tr w:rsidR="001A591C" w:rsidRPr="008469D3" w14:paraId="01F3804F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F26885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A082BF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C4975A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EF39DA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8B3817" w14:textId="5512276F" w:rsidR="001A591C" w:rsidRPr="00945F04" w:rsidRDefault="008152A2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1A591C" w:rsidRPr="008469D3" w14:paraId="1D650531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8E01C8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E74081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A28661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A1832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4F11A7" w14:textId="77777777" w:rsidR="001A591C" w:rsidRPr="00945F04" w:rsidRDefault="001A591C" w:rsidP="001A591C">
            <w:pPr>
              <w:rPr>
                <w:rFonts w:ascii="Calibri" w:hAnsi="Calibri" w:cs="Calibr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A591C" w:rsidRPr="008469D3" w14:paraId="6435A8CB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84F441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9B3814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C348A2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C641E0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D9EBBF" w14:textId="23DA5E4A" w:rsidR="001A591C" w:rsidRPr="00945F04" w:rsidRDefault="008152A2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1A591C" w:rsidRPr="008469D3" w14:paraId="6C972423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996C9A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E84FA0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437462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D4A37A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04AEC" w14:textId="7CDF30B5" w:rsidR="001A591C" w:rsidRPr="00945F04" w:rsidRDefault="008152A2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1A591C" w:rsidRPr="008469D3" w14:paraId="4D15F507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523BD6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CE7AF3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4FA002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BA3D7F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D629FF" w14:textId="77777777" w:rsidR="001A591C" w:rsidRPr="00945F04" w:rsidRDefault="001A591C" w:rsidP="001A591C">
            <w:pPr>
              <w:rPr>
                <w:rFonts w:ascii="Calibri" w:hAnsi="Calibri" w:cs="Calibr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A591C" w:rsidRPr="008469D3" w14:paraId="6853801A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65DBC4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ACE053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675C3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80C117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7C3D95" w14:textId="031DB0F2" w:rsidR="001A591C" w:rsidRPr="00945F04" w:rsidRDefault="008152A2" w:rsidP="001A591C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1A591C" w:rsidRPr="008469D3" w14:paraId="433E8527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6652C3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820390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CFADC3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49F4D2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41F41A" w14:textId="7D3DF009" w:rsidR="001A591C" w:rsidRPr="00945F04" w:rsidRDefault="00991F0A" w:rsidP="001A591C">
            <w:pPr>
              <w:rPr>
                <w:rFonts w:ascii="Calibri" w:hAnsi="Calibri" w:cs="Calibri"/>
                <w:color w:val="000000" w:themeColor="text1"/>
                <w:sz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</w:rPr>
              <w:t>Appendix S1</w:t>
            </w:r>
          </w:p>
        </w:tc>
      </w:tr>
      <w:tr w:rsidR="001A591C" w:rsidRPr="008469D3" w14:paraId="478C9318" w14:textId="77777777" w:rsidTr="001A591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86FECF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5EA3CA3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6253991" w14:textId="77777777" w:rsidR="001A591C" w:rsidRPr="0046212E" w:rsidRDefault="001A591C" w:rsidP="001A591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D1E4F49" w14:textId="77777777" w:rsidR="001A591C" w:rsidRPr="008469D3" w:rsidRDefault="001A591C" w:rsidP="001A591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ED474AB" w14:textId="6F30C339" w:rsidR="001A591C" w:rsidRPr="00945F04" w:rsidRDefault="008152A2" w:rsidP="001A591C">
            <w:pPr>
              <w:rPr>
                <w:rFonts w:ascii="Calibri" w:hAnsi="Calibri" w:cs="Calibri"/>
                <w:color w:val="000000" w:themeColor="text1"/>
                <w:sz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</w:rPr>
              <w:t>2</w:t>
            </w:r>
          </w:p>
        </w:tc>
      </w:tr>
      <w:tr w:rsidR="001A591C" w:rsidRPr="005320D9" w14:paraId="4AF37EDF" w14:textId="77777777" w:rsidTr="001A591C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6F3EACA" w14:textId="77777777" w:rsidR="001A591C" w:rsidRPr="005320D9" w:rsidRDefault="001A591C" w:rsidP="001A591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336E1" w14:textId="77777777" w:rsidR="001A591C" w:rsidRPr="005320D9" w:rsidRDefault="001A591C" w:rsidP="001A591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D1400" w14:textId="77777777" w:rsidR="001A591C" w:rsidRPr="005320D9" w:rsidRDefault="001A591C" w:rsidP="001A591C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54208" w14:textId="77777777" w:rsidR="001A591C" w:rsidRPr="005320D9" w:rsidRDefault="001A591C" w:rsidP="001A591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2F450" w14:textId="77777777" w:rsidR="001A591C" w:rsidRPr="00945F04" w:rsidRDefault="001A591C" w:rsidP="001A591C">
            <w:pPr>
              <w:rPr>
                <w:rFonts w:ascii="Calibri" w:hAnsi="Calibri" w:cs="Calibri"/>
                <w:color w:val="000000" w:themeColor="text1"/>
                <w:sz w:val="8"/>
              </w:rPr>
            </w:pPr>
          </w:p>
        </w:tc>
      </w:tr>
    </w:tbl>
    <w:p w14:paraId="7A571ABB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7AA98372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424B4DC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1F3B2CEC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C371AC6" w14:textId="77777777" w:rsidR="00411FEB" w:rsidRDefault="007C5912" w:rsidP="00F31F82">
      <w:pPr>
        <w:pStyle w:val="3"/>
      </w:pPr>
      <w:r>
        <w:t>Explanation</w:t>
      </w:r>
    </w:p>
    <w:p w14:paraId="290AEAE2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2E1A87C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609625B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10F179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6B08260F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32A90E8D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AA00FDE" w14:textId="77777777" w:rsidR="00070D8C" w:rsidRPr="00411FEB" w:rsidRDefault="00070D8C" w:rsidP="00F31F82">
      <w:pPr>
        <w:pStyle w:val="3"/>
      </w:pPr>
      <w:r>
        <w:t>DEVELOPMENT</w:t>
      </w:r>
    </w:p>
    <w:p w14:paraId="098D668F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7"/>
          </w:rPr>
          <w:t>http://www.equator-network.org/reporting-guidelines/stard</w:t>
        </w:r>
      </w:hyperlink>
      <w:r w:rsidR="007A297D">
        <w:rPr>
          <w:rStyle w:val="af7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40C7C" w14:textId="77777777" w:rsidR="00B66768" w:rsidRDefault="00B66768" w:rsidP="00757FD1">
      <w:pPr>
        <w:spacing w:after="0" w:line="240" w:lineRule="auto"/>
      </w:pPr>
      <w:r>
        <w:separator/>
      </w:r>
    </w:p>
  </w:endnote>
  <w:endnote w:type="continuationSeparator" w:id="0">
    <w:p w14:paraId="1EE8BDD4" w14:textId="77777777" w:rsidR="00B66768" w:rsidRDefault="00B6676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176597" w14:textId="77777777" w:rsidR="00306D8E" w:rsidRDefault="00306D8E">
    <w:pPr>
      <w:pStyle w:val="a9"/>
    </w:pPr>
    <w:r>
      <w:rPr>
        <w:noProof/>
        <w:lang w:val="en-GB" w:eastAsia="en-GB"/>
      </w:rPr>
      <w:drawing>
        <wp:inline distT="0" distB="0" distL="0" distR="0" wp14:anchorId="06B7C80F" wp14:editId="53829767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25655" w14:textId="77777777" w:rsidR="00B66768" w:rsidRDefault="00B66768" w:rsidP="00757FD1">
      <w:pPr>
        <w:spacing w:after="0" w:line="240" w:lineRule="auto"/>
      </w:pPr>
      <w:r>
        <w:separator/>
      </w:r>
    </w:p>
  </w:footnote>
  <w:footnote w:type="continuationSeparator" w:id="0">
    <w:p w14:paraId="27897700" w14:textId="77777777" w:rsidR="00B66768" w:rsidRDefault="00B6676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8745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A591C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443D0"/>
    <w:rsid w:val="003569D3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F2457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152A2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45F04"/>
    <w:rsid w:val="00954A68"/>
    <w:rsid w:val="00964EA7"/>
    <w:rsid w:val="00991F0A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66768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22A"/>
    <w:rsid w:val="00C106F1"/>
    <w:rsid w:val="00C17FE3"/>
    <w:rsid w:val="00C365E1"/>
    <w:rsid w:val="00CA7A4B"/>
    <w:rsid w:val="00CB5C8F"/>
    <w:rsid w:val="00CB5FD4"/>
    <w:rsid w:val="00CD7A3D"/>
    <w:rsid w:val="00D1293C"/>
    <w:rsid w:val="00D50E85"/>
    <w:rsid w:val="00D52094"/>
    <w:rsid w:val="00D71C1A"/>
    <w:rsid w:val="00D8602F"/>
    <w:rsid w:val="00D86CBA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6B91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Char">
    <w:name w:val="제목 2 Char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Char">
    <w:name w:val="제목 3 Char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686D6C"/>
    <w:pPr>
      <w:spacing w:line="240" w:lineRule="auto"/>
    </w:pPr>
  </w:style>
  <w:style w:type="character" w:customStyle="1" w:styleId="Char">
    <w:name w:val="메모 텍스트 Char"/>
    <w:basedOn w:val="a0"/>
    <w:link w:val="a5"/>
    <w:uiPriority w:val="99"/>
    <w:semiHidden/>
    <w:rsid w:val="00686D6C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86D6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86D6C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757FD1"/>
  </w:style>
  <w:style w:type="paragraph" w:styleId="a9">
    <w:name w:val="footer"/>
    <w:basedOn w:val="a"/>
    <w:link w:val="Char3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757FD1"/>
  </w:style>
  <w:style w:type="character" w:customStyle="1" w:styleId="4Char">
    <w:name w:val="제목 4 Char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Char">
    <w:name w:val="제목 5 Char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Char">
    <w:name w:val="제목 6 Char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Char">
    <w:name w:val="제목 7 Char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Char">
    <w:name w:val="제목 8 Char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Char">
    <w:name w:val="제목 9 Char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a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b">
    <w:name w:val="Title"/>
    <w:basedOn w:val="a"/>
    <w:next w:val="a"/>
    <w:link w:val="Char4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Char4">
    <w:name w:val="제목 Char"/>
    <w:basedOn w:val="a0"/>
    <w:link w:val="ab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c">
    <w:name w:val="Subtitle"/>
    <w:basedOn w:val="a"/>
    <w:next w:val="a"/>
    <w:link w:val="Char5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Char5">
    <w:name w:val="부제 Char"/>
    <w:basedOn w:val="a0"/>
    <w:link w:val="ac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d">
    <w:name w:val="Strong"/>
    <w:uiPriority w:val="22"/>
    <w:qFormat/>
    <w:rsid w:val="00411FEB"/>
    <w:rPr>
      <w:b/>
      <w:bCs/>
    </w:rPr>
  </w:style>
  <w:style w:type="character" w:styleId="a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">
    <w:name w:val="No Spacing"/>
    <w:uiPriority w:val="1"/>
    <w:qFormat/>
    <w:rsid w:val="00411FEB"/>
    <w:pPr>
      <w:spacing w:after="0" w:line="240" w:lineRule="auto"/>
    </w:pPr>
  </w:style>
  <w:style w:type="paragraph" w:styleId="af0">
    <w:name w:val="Quote"/>
    <w:basedOn w:val="a"/>
    <w:next w:val="a"/>
    <w:link w:val="Char6"/>
    <w:uiPriority w:val="29"/>
    <w:qFormat/>
    <w:rsid w:val="00411FEB"/>
    <w:rPr>
      <w:i/>
      <w:iCs/>
      <w:sz w:val="24"/>
      <w:szCs w:val="24"/>
    </w:rPr>
  </w:style>
  <w:style w:type="character" w:customStyle="1" w:styleId="Char6">
    <w:name w:val="인용 Char"/>
    <w:basedOn w:val="a0"/>
    <w:link w:val="af0"/>
    <w:uiPriority w:val="29"/>
    <w:rsid w:val="00411FEB"/>
    <w:rPr>
      <w:i/>
      <w:iCs/>
      <w:sz w:val="24"/>
      <w:szCs w:val="24"/>
    </w:rPr>
  </w:style>
  <w:style w:type="paragraph" w:styleId="af1">
    <w:name w:val="Intense Quote"/>
    <w:basedOn w:val="a"/>
    <w:next w:val="a"/>
    <w:link w:val="Char7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har7">
    <w:name w:val="강한 인용 Char"/>
    <w:basedOn w:val="a0"/>
    <w:link w:val="af1"/>
    <w:uiPriority w:val="30"/>
    <w:rsid w:val="00411FEB"/>
    <w:rPr>
      <w:color w:val="5B9BD5" w:themeColor="accent1"/>
      <w:sz w:val="24"/>
      <w:szCs w:val="24"/>
    </w:rPr>
  </w:style>
  <w:style w:type="character" w:styleId="af2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4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5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6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7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8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8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166</Words>
  <Characters>6651</Characters>
  <Application>Microsoft Office Word</Application>
  <DocSecurity>0</DocSecurity>
  <Lines>55</Lines>
  <Paragraphs>15</Paragraphs>
  <ScaleCrop>false</ScaleCrop>
  <HeadingPairs>
    <vt:vector size="8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oonNyung Heo</cp:lastModifiedBy>
  <cp:revision>4</cp:revision>
  <cp:lastPrinted>2015-10-23T10:20:00Z</cp:lastPrinted>
  <dcterms:created xsi:type="dcterms:W3CDTF">2025-04-06T12:56:00Z</dcterms:created>
  <dcterms:modified xsi:type="dcterms:W3CDTF">2025-05-03T09:47:00Z</dcterms:modified>
</cp:coreProperties>
</file>